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69B49" w14:textId="77777777" w:rsidR="00B37067" w:rsidRDefault="00E048C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linical da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120 EV71-HFM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ases and 60 healthy control cas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16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126"/>
        <w:gridCol w:w="2127"/>
        <w:gridCol w:w="2409"/>
        <w:gridCol w:w="1445"/>
      </w:tblGrid>
      <w:tr w:rsidR="00B37067" w14:paraId="5E28F62A" w14:textId="77777777">
        <w:trPr>
          <w:trHeight w:val="405"/>
          <w:jc w:val="center"/>
        </w:trPr>
        <w:tc>
          <w:tcPr>
            <w:tcW w:w="3505" w:type="dxa"/>
            <w:tcBorders>
              <w:bottom w:val="single" w:sz="4" w:space="0" w:color="auto"/>
            </w:tcBorders>
          </w:tcPr>
          <w:p w14:paraId="54102160" w14:textId="77777777" w:rsidR="00B37067" w:rsidRDefault="00B3706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9DD4242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l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n=6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843A46A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e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=6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6072018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ntrol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=6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A670B49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B37067" w14:paraId="648BBE88" w14:textId="77777777" w:rsidTr="000212D4">
        <w:trPr>
          <w:trHeight w:val="991"/>
          <w:jc w:val="center"/>
        </w:trPr>
        <w:tc>
          <w:tcPr>
            <w:tcW w:w="3505" w:type="dxa"/>
            <w:vAlign w:val="center"/>
          </w:tcPr>
          <w:p w14:paraId="647892D4" w14:textId="77777777" w:rsidR="00B37067" w:rsidRDefault="00E048CF" w:rsidP="00E048C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ample collection time</w:t>
            </w:r>
          </w:p>
        </w:tc>
        <w:tc>
          <w:tcPr>
            <w:tcW w:w="4253" w:type="dxa"/>
            <w:gridSpan w:val="2"/>
          </w:tcPr>
          <w:p w14:paraId="00A5CC9A" w14:textId="77777777" w:rsidR="00B37067" w:rsidRDefault="00E048CF" w:rsidP="00E048C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17~202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73A6CD8A" w14:textId="77777777" w:rsidR="00B37067" w:rsidRDefault="00E048CF" w:rsidP="00E048C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May to July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October to November </w:t>
            </w:r>
          </w:p>
          <w:p w14:paraId="61281DAB" w14:textId="77777777" w:rsidR="00B37067" w:rsidRDefault="00E048CF" w:rsidP="00E048C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ach year)</w:t>
            </w:r>
          </w:p>
        </w:tc>
        <w:tc>
          <w:tcPr>
            <w:tcW w:w="2409" w:type="dxa"/>
          </w:tcPr>
          <w:p w14:paraId="5B071C22" w14:textId="77777777" w:rsidR="00B37067" w:rsidRDefault="00E048CF" w:rsidP="00E048CF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17~2019</w:t>
            </w:r>
          </w:p>
          <w:p w14:paraId="3ACF3D96" w14:textId="77777777" w:rsidR="00B37067" w:rsidRDefault="00E048CF" w:rsidP="00E048CF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September each year)</w:t>
            </w:r>
          </w:p>
        </w:tc>
        <w:tc>
          <w:tcPr>
            <w:tcW w:w="1445" w:type="dxa"/>
          </w:tcPr>
          <w:p w14:paraId="3B7A7949" w14:textId="77777777" w:rsidR="00B37067" w:rsidRDefault="00E048CF" w:rsidP="00E048CF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B37067" w14:paraId="79DB3687" w14:textId="77777777">
        <w:trPr>
          <w:jc w:val="center"/>
        </w:trPr>
        <w:tc>
          <w:tcPr>
            <w:tcW w:w="3505" w:type="dxa"/>
            <w:vAlign w:val="center"/>
          </w:tcPr>
          <w:p w14:paraId="60195F84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Onset age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month)</w:t>
            </w:r>
          </w:p>
        </w:tc>
        <w:tc>
          <w:tcPr>
            <w:tcW w:w="2126" w:type="dxa"/>
          </w:tcPr>
          <w:p w14:paraId="48722B50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(19-74)</w:t>
            </w:r>
          </w:p>
        </w:tc>
        <w:tc>
          <w:tcPr>
            <w:tcW w:w="2127" w:type="dxa"/>
          </w:tcPr>
          <w:p w14:paraId="5EF4662A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(11-53)</w:t>
            </w:r>
          </w:p>
        </w:tc>
        <w:tc>
          <w:tcPr>
            <w:tcW w:w="2409" w:type="dxa"/>
          </w:tcPr>
          <w:p w14:paraId="61004BBF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5(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45" w:type="dxa"/>
          </w:tcPr>
          <w:p w14:paraId="6366CD34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3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37067" w14:paraId="3B0009DF" w14:textId="77777777">
        <w:trPr>
          <w:trHeight w:val="544"/>
          <w:jc w:val="center"/>
        </w:trPr>
        <w:tc>
          <w:tcPr>
            <w:tcW w:w="3505" w:type="dxa"/>
            <w:vAlign w:val="center"/>
          </w:tcPr>
          <w:p w14:paraId="69C7D5CC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126" w:type="dxa"/>
          </w:tcPr>
          <w:p w14:paraId="3261DD95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127" w:type="dxa"/>
          </w:tcPr>
          <w:p w14:paraId="6F7E7B3C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409" w:type="dxa"/>
          </w:tcPr>
          <w:p w14:paraId="624AB264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0/20</w:t>
            </w:r>
          </w:p>
        </w:tc>
        <w:tc>
          <w:tcPr>
            <w:tcW w:w="1445" w:type="dxa"/>
          </w:tcPr>
          <w:p w14:paraId="66AAA16F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</w:tr>
      <w:tr w:rsidR="00B37067" w14:paraId="797049AE" w14:textId="77777777">
        <w:trPr>
          <w:jc w:val="center"/>
        </w:trPr>
        <w:tc>
          <w:tcPr>
            <w:tcW w:w="3505" w:type="dxa"/>
            <w:vAlign w:val="center"/>
          </w:tcPr>
          <w:p w14:paraId="0B879518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omiting (No/Yes)</w:t>
            </w:r>
          </w:p>
        </w:tc>
        <w:tc>
          <w:tcPr>
            <w:tcW w:w="2126" w:type="dxa"/>
          </w:tcPr>
          <w:p w14:paraId="6B6F6E77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127" w:type="dxa"/>
          </w:tcPr>
          <w:p w14:paraId="2CEDC6A4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2409" w:type="dxa"/>
            <w:vAlign w:val="center"/>
          </w:tcPr>
          <w:p w14:paraId="38EA3B59" w14:textId="77777777" w:rsidR="00B37067" w:rsidRDefault="00E048C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445" w:type="dxa"/>
          </w:tcPr>
          <w:p w14:paraId="0CF3A0E6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B37067" w14:paraId="55030CE6" w14:textId="77777777">
        <w:trPr>
          <w:jc w:val="center"/>
        </w:trPr>
        <w:tc>
          <w:tcPr>
            <w:tcW w:w="3505" w:type="dxa"/>
            <w:vAlign w:val="center"/>
          </w:tcPr>
          <w:p w14:paraId="63C785E7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ver course (≤3/&gt;3 days)</w:t>
            </w:r>
          </w:p>
        </w:tc>
        <w:tc>
          <w:tcPr>
            <w:tcW w:w="2126" w:type="dxa"/>
          </w:tcPr>
          <w:p w14:paraId="7868EC1F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/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6C374F1B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/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409" w:type="dxa"/>
            <w:vAlign w:val="center"/>
          </w:tcPr>
          <w:p w14:paraId="20E2A3BD" w14:textId="77777777" w:rsidR="00B37067" w:rsidRDefault="00E048C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445" w:type="dxa"/>
          </w:tcPr>
          <w:p w14:paraId="31B056EA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40</w:t>
            </w:r>
          </w:p>
        </w:tc>
      </w:tr>
      <w:tr w:rsidR="00B37067" w14:paraId="481CA596" w14:textId="77777777">
        <w:trPr>
          <w:trHeight w:val="616"/>
          <w:jc w:val="center"/>
        </w:trPr>
        <w:tc>
          <w:tcPr>
            <w:tcW w:w="3505" w:type="dxa"/>
            <w:vAlign w:val="center"/>
          </w:tcPr>
          <w:p w14:paraId="7112AEBD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 fever (≤39/&gt;39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℃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4C68B08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</w:tcPr>
          <w:p w14:paraId="7FD0B434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2409" w:type="dxa"/>
            <w:vAlign w:val="center"/>
          </w:tcPr>
          <w:p w14:paraId="049E2A4D" w14:textId="77777777" w:rsidR="00B37067" w:rsidRDefault="00E048C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445" w:type="dxa"/>
          </w:tcPr>
          <w:p w14:paraId="42C985BE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4</w:t>
            </w:r>
          </w:p>
        </w:tc>
      </w:tr>
      <w:tr w:rsidR="00B37067" w14:paraId="4870DC61" w14:textId="77777777">
        <w:trPr>
          <w:trHeight w:val="673"/>
          <w:jc w:val="center"/>
        </w:trPr>
        <w:tc>
          <w:tcPr>
            <w:tcW w:w="3505" w:type="dxa"/>
            <w:vAlign w:val="center"/>
          </w:tcPr>
          <w:p w14:paraId="0E0943FC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utrophil%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1481E1E2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4.8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9.2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6.8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55C34B94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71.1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57.2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75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9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40375A9C" w14:textId="77777777" w:rsidR="00B37067" w:rsidRDefault="00E048C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/</w:t>
            </w:r>
          </w:p>
        </w:tc>
        <w:tc>
          <w:tcPr>
            <w:tcW w:w="1445" w:type="dxa"/>
            <w:vAlign w:val="center"/>
          </w:tcPr>
          <w:p w14:paraId="269BF774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B37067" w14:paraId="2E27A000" w14:textId="77777777" w:rsidTr="000212D4">
        <w:trPr>
          <w:trHeight w:val="568"/>
          <w:jc w:val="center"/>
        </w:trPr>
        <w:tc>
          <w:tcPr>
            <w:tcW w:w="3505" w:type="dxa"/>
            <w:tcBorders>
              <w:bottom w:val="nil"/>
            </w:tcBorders>
            <w:vAlign w:val="center"/>
          </w:tcPr>
          <w:p w14:paraId="2CC35AC5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lucose (mmol/L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D7DEFC3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9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.98-6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4363EE85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5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5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6BC2469F" w14:textId="77777777" w:rsidR="00B37067" w:rsidRDefault="00E048C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171C2798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B37067" w14:paraId="47A3CAE4" w14:textId="77777777" w:rsidTr="000212D4">
        <w:trPr>
          <w:jc w:val="center"/>
        </w:trPr>
        <w:tc>
          <w:tcPr>
            <w:tcW w:w="3505" w:type="dxa"/>
            <w:tcBorders>
              <w:top w:val="nil"/>
              <w:bottom w:val="single" w:sz="4" w:space="0" w:color="auto"/>
            </w:tcBorders>
            <w:vAlign w:val="center"/>
          </w:tcPr>
          <w:p w14:paraId="4131F92A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cyte%, median (IQR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35309FF1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3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7.7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0.7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574B8AB" w14:textId="77777777" w:rsidR="00B37067" w:rsidRDefault="00E048C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4.6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.4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8.0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09DD42FA" w14:textId="77777777" w:rsidR="00B37067" w:rsidRDefault="00E048C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085F35E8" w14:textId="77777777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B37067" w14:paraId="5615F0BC" w14:textId="77777777" w:rsidTr="000212D4">
        <w:trPr>
          <w:jc w:val="center"/>
        </w:trPr>
        <w:tc>
          <w:tcPr>
            <w:tcW w:w="1161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1AB5CD9" w14:textId="298F246A" w:rsidR="00B37067" w:rsidRDefault="00E048C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4E4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ation of mild and severe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s control group.</w:t>
            </w:r>
          </w:p>
        </w:tc>
      </w:tr>
    </w:tbl>
    <w:p w14:paraId="22C13889" w14:textId="77777777" w:rsidR="00B37067" w:rsidRDefault="00B37067">
      <w:pPr>
        <w:rPr>
          <w:rFonts w:hint="eastAsia"/>
        </w:rPr>
      </w:pPr>
    </w:p>
    <w:sectPr w:rsidR="00B370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4FA0"/>
    <w:rsid w:val="000212D4"/>
    <w:rsid w:val="00031DE9"/>
    <w:rsid w:val="00044FA0"/>
    <w:rsid w:val="000B7D96"/>
    <w:rsid w:val="00345215"/>
    <w:rsid w:val="004E4899"/>
    <w:rsid w:val="005C3BA6"/>
    <w:rsid w:val="00696EB7"/>
    <w:rsid w:val="007F4E8C"/>
    <w:rsid w:val="009F750F"/>
    <w:rsid w:val="00AA220E"/>
    <w:rsid w:val="00AB3086"/>
    <w:rsid w:val="00B04BE4"/>
    <w:rsid w:val="00B37067"/>
    <w:rsid w:val="00BB17E3"/>
    <w:rsid w:val="00BC1083"/>
    <w:rsid w:val="00C40766"/>
    <w:rsid w:val="00CD150B"/>
    <w:rsid w:val="00CE4231"/>
    <w:rsid w:val="00CE7DFB"/>
    <w:rsid w:val="00D661A9"/>
    <w:rsid w:val="00D75A92"/>
    <w:rsid w:val="00E048CF"/>
    <w:rsid w:val="00E35769"/>
    <w:rsid w:val="00E97868"/>
    <w:rsid w:val="00EB0EAE"/>
    <w:rsid w:val="06CA2E63"/>
    <w:rsid w:val="113D3725"/>
    <w:rsid w:val="2A6A1D9A"/>
    <w:rsid w:val="303A2267"/>
    <w:rsid w:val="3D2909C1"/>
    <w:rsid w:val="488A6220"/>
    <w:rsid w:val="535B4508"/>
    <w:rsid w:val="5AA21CE0"/>
    <w:rsid w:val="604555AA"/>
    <w:rsid w:val="77710744"/>
    <w:rsid w:val="779B6C50"/>
    <w:rsid w:val="7FF2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A21DC"/>
  <w15:docId w15:val="{3D5792AE-53C7-AB41-B29A-0BB020767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a WANG</dc:creator>
  <cp:lastModifiedBy>李亚萍</cp:lastModifiedBy>
  <cp:revision>23</cp:revision>
  <dcterms:created xsi:type="dcterms:W3CDTF">2021-03-04T02:29:00Z</dcterms:created>
  <dcterms:modified xsi:type="dcterms:W3CDTF">2021-08-2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6E0C879FE6641299D152D43950C4C8F</vt:lpwstr>
  </property>
</Properties>
</file>